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E68BE93" w:rsidR="000035D5" w:rsidRDefault="000035D5">
                            <w:r>
                              <w:t xml:space="preserve">Reported on page number: </w:t>
                            </w:r>
                            <w:r w:rsidR="004A3863">
                              <w:t>5-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E68BE93" w:rsidR="000035D5" w:rsidRDefault="000035D5">
                      <w:r>
                        <w:t xml:space="preserve">Reported on page number: </w:t>
                      </w:r>
                      <w:r w:rsidR="004A3863">
                        <w:t>5-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E7C5B4C" w:rsidR="000035D5" w:rsidRDefault="000035D5" w:rsidP="000035D5">
                            <w:r>
                              <w:t xml:space="preserve">Reported on page number: </w:t>
                            </w:r>
                            <w:r w:rsidR="004A386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E7C5B4C" w:rsidR="000035D5" w:rsidRDefault="000035D5" w:rsidP="000035D5">
                      <w:r>
                        <w:t xml:space="preserve">Reported on page number: </w:t>
                      </w:r>
                      <w:r w:rsidR="004A3863">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E9E23B8" w:rsidR="000035D5" w:rsidRDefault="004A3863"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E9E23B8" w:rsidR="000035D5" w:rsidRDefault="004A3863"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2CF8F6D" w:rsidR="000035D5" w:rsidRDefault="004A3863" w:rsidP="000035D5">
                            <w:r>
                              <w:t xml:space="preserve">The procedure of taking written informed consent from patients in the study has been reported in the method section on page 6 of the </w:t>
                            </w:r>
                            <w:r w:rsidR="00BD0C4D">
                              <w:t xml:space="preserve">revised </w:t>
                            </w:r>
                            <w:r>
                              <w:t>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2CF8F6D" w:rsidR="000035D5" w:rsidRDefault="004A3863" w:rsidP="000035D5">
                      <w:r>
                        <w:t xml:space="preserve">The procedure of taking written informed consent from patients in the study has been reported in the method section on page 6 of the </w:t>
                      </w:r>
                      <w:r w:rsidR="00BD0C4D">
                        <w:t xml:space="preserve">revised </w:t>
                      </w:r>
                      <w:r>
                        <w:t>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EF7258A">
                <wp:simplePos x="0" y="0"/>
                <wp:positionH relativeFrom="margin">
                  <wp:align>right</wp:align>
                </wp:positionH>
                <wp:positionV relativeFrom="paragraph">
                  <wp:posOffset>1146175</wp:posOffset>
                </wp:positionV>
                <wp:extent cx="6838950" cy="8445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4550"/>
                        </a:xfrm>
                        <a:prstGeom prst="rect">
                          <a:avLst/>
                        </a:prstGeom>
                        <a:solidFill>
                          <a:srgbClr val="FFFFFF"/>
                        </a:solidFill>
                        <a:ln w="9525">
                          <a:solidFill>
                            <a:srgbClr val="193A65"/>
                          </a:solidFill>
                          <a:miter lim="800000"/>
                          <a:headEnd/>
                          <a:tailEnd/>
                        </a:ln>
                      </wps:spPr>
                      <wps:txbx>
                        <w:txbxContent>
                          <w:p w14:paraId="6D21B23F" w14:textId="359CF9F4" w:rsidR="000035D5" w:rsidRDefault="001075F5" w:rsidP="000035D5">
                            <w:r>
                              <w:t xml:space="preserve">The study was carried out at the </w:t>
                            </w:r>
                            <w:r w:rsidR="00BD0C4D">
                              <w:t>L</w:t>
                            </w:r>
                            <w:r>
                              <w:t xml:space="preserve">aboratory </w:t>
                            </w:r>
                            <w:r w:rsidR="00BD0C4D">
                              <w:t>S</w:t>
                            </w:r>
                            <w:r>
                              <w:t>cience</w:t>
                            </w:r>
                            <w:r w:rsidR="00BD0C4D">
                              <w:t>s</w:t>
                            </w:r>
                            <w:r>
                              <w:t xml:space="preserve"> and </w:t>
                            </w:r>
                            <w:r w:rsidR="00BD0C4D">
                              <w:t>S</w:t>
                            </w:r>
                            <w:r>
                              <w:t xml:space="preserve">ervices </w:t>
                            </w:r>
                            <w:r w:rsidR="00BD0C4D">
                              <w:t>D</w:t>
                            </w:r>
                            <w:r>
                              <w:t xml:space="preserve">ivision of </w:t>
                            </w:r>
                            <w:proofErr w:type="spellStart"/>
                            <w:proofErr w:type="gramStart"/>
                            <w:r>
                              <w:t>icddr,b</w:t>
                            </w:r>
                            <w:proofErr w:type="spellEnd"/>
                            <w:proofErr w:type="gramEnd"/>
                            <w:r>
                              <w:t xml:space="preserve"> in Dhaka, Bangladesh with patients visiting </w:t>
                            </w:r>
                            <w:proofErr w:type="spellStart"/>
                            <w:r>
                              <w:t>icddr,b</w:t>
                            </w:r>
                            <w:proofErr w:type="spellEnd"/>
                            <w:r>
                              <w:t xml:space="preserve"> diagnostic facility for testing their urine samples for culture and sensitivity analysis. Community members were not involved in the </w:t>
                            </w:r>
                            <w:proofErr w:type="gramStart"/>
                            <w:r>
                              <w:t>study</w:t>
                            </w:r>
                            <w:proofErr w:type="gramEnd"/>
                            <w:r>
                              <w:t xml:space="preserve"> and they did not provide any input on the aims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" strokecolor="#193a65">
                <v:textbox>
                  <w:txbxContent>
                    <w:p w14:paraId="6D21B23F" w14:textId="359CF9F4" w:rsidR="000035D5" w:rsidRDefault="001075F5" w:rsidP="000035D5">
                      <w:r>
                        <w:t xml:space="preserve">The study was carried out at the </w:t>
                      </w:r>
                      <w:r w:rsidR="00BD0C4D">
                        <w:t>L</w:t>
                      </w:r>
                      <w:r>
                        <w:t xml:space="preserve">aboratory </w:t>
                      </w:r>
                      <w:r w:rsidR="00BD0C4D">
                        <w:t>S</w:t>
                      </w:r>
                      <w:r>
                        <w:t>cience</w:t>
                      </w:r>
                      <w:r w:rsidR="00BD0C4D">
                        <w:t>s</w:t>
                      </w:r>
                      <w:r>
                        <w:t xml:space="preserve"> and </w:t>
                      </w:r>
                      <w:r w:rsidR="00BD0C4D">
                        <w:t>S</w:t>
                      </w:r>
                      <w:r>
                        <w:t xml:space="preserve">ervices </w:t>
                      </w:r>
                      <w:r w:rsidR="00BD0C4D">
                        <w:t>D</w:t>
                      </w:r>
                      <w:r>
                        <w:t xml:space="preserve">ivision of </w:t>
                      </w:r>
                      <w:proofErr w:type="spellStart"/>
                      <w:proofErr w:type="gramStart"/>
                      <w:r>
                        <w:t>icddr,b</w:t>
                      </w:r>
                      <w:proofErr w:type="spellEnd"/>
                      <w:proofErr w:type="gramEnd"/>
                      <w:r>
                        <w:t xml:space="preserve"> in Dhaka, Bangladesh with patients visiting </w:t>
                      </w:r>
                      <w:proofErr w:type="spellStart"/>
                      <w:r>
                        <w:t>icddr,b</w:t>
                      </w:r>
                      <w:proofErr w:type="spellEnd"/>
                      <w:r>
                        <w:t xml:space="preserve"> diagnostic facility for testing their urine samples for culture and sensitivity analysis. Community members were not involved in the </w:t>
                      </w:r>
                      <w:proofErr w:type="gramStart"/>
                      <w:r>
                        <w:t>study</w:t>
                      </w:r>
                      <w:proofErr w:type="gramEnd"/>
                      <w:r>
                        <w:t xml:space="preserve"> and they did not provide any input on the aims of the 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3194424E">
                <wp:simplePos x="0" y="0"/>
                <wp:positionH relativeFrom="margin">
                  <wp:align>right</wp:align>
                </wp:positionH>
                <wp:positionV relativeFrom="paragraph">
                  <wp:posOffset>1284605</wp:posOffset>
                </wp:positionV>
                <wp:extent cx="6838950" cy="5207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20700"/>
                        </a:xfrm>
                        <a:prstGeom prst="rect">
                          <a:avLst/>
                        </a:prstGeom>
                        <a:solidFill>
                          <a:srgbClr val="FFFFFF"/>
                        </a:solidFill>
                        <a:ln w="9525">
                          <a:solidFill>
                            <a:srgbClr val="193A65"/>
                          </a:solidFill>
                          <a:miter lim="800000"/>
                          <a:headEnd/>
                          <a:tailEnd/>
                        </a:ln>
                      </wps:spPr>
                      <wps:txbx>
                        <w:txbxContent>
                          <w:p w14:paraId="53B10E27" w14:textId="4D27C9AA" w:rsidR="000035D5" w:rsidRDefault="001075F5" w:rsidP="000035D5">
                            <w:r>
                              <w:t xml:space="preserve">Informed consents were taken in local language (Bangla) and by the local physicia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1.15pt;width:538.5pt;height:41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" strokecolor="#193a65">
                <v:textbox>
                  <w:txbxContent>
                    <w:p w14:paraId="53B10E27" w14:textId="4D27C9AA" w:rsidR="000035D5" w:rsidRDefault="001075F5" w:rsidP="000035D5">
                      <w:r>
                        <w:t xml:space="preserve">Informed consents were taken in local language (Bangla) and by the local physician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9A3D768" w:rsidR="000035D5" w:rsidRDefault="00785C6C" w:rsidP="000035D5">
                            <w:r>
                              <w:t xml:space="preserve">Yes, presentation at </w:t>
                            </w:r>
                            <w:proofErr w:type="spellStart"/>
                            <w:proofErr w:type="gramStart"/>
                            <w:r>
                              <w:t>icddr,b</w:t>
                            </w:r>
                            <w:proofErr w:type="spellEnd"/>
                            <w:proofErr w:type="gramEnd"/>
                            <w:r>
                              <w:t xml:space="preserve"> targeting local physicians. </w:t>
                            </w:r>
                            <w:proofErr w:type="spellStart"/>
                            <w:proofErr w:type="gramStart"/>
                            <w:r w:rsidR="0087555A">
                              <w:t>i</w:t>
                            </w:r>
                            <w:r>
                              <w:t>cddr,b</w:t>
                            </w:r>
                            <w:proofErr w:type="spellEnd"/>
                            <w:proofErr w:type="gramEnd"/>
                            <w:r w:rsidR="00BD0C4D">
                              <w:t xml:space="preserve"> also publish</w:t>
                            </w:r>
                            <w:r w:rsidR="0087555A">
                              <w:t>es</w:t>
                            </w:r>
                            <w:r w:rsidR="00BD0C4D">
                              <w:t xml:space="preserve"> periodically health science bulletins both in English and Bangla la</w:t>
                            </w:r>
                            <w:r w:rsidR="0087555A">
                              <w:t>n</w:t>
                            </w:r>
                            <w:r w:rsidR="00BD0C4D">
                              <w:t xml:space="preserve">guages which are circulated widely among health care services professionals in Bangladesh. We aim to disseminate our findings through this newsletter.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9A3D768" w:rsidR="000035D5" w:rsidRDefault="00785C6C" w:rsidP="000035D5">
                      <w:r>
                        <w:t xml:space="preserve">Yes, presentation at </w:t>
                      </w:r>
                      <w:proofErr w:type="spellStart"/>
                      <w:proofErr w:type="gramStart"/>
                      <w:r>
                        <w:t>icddr,b</w:t>
                      </w:r>
                      <w:proofErr w:type="spellEnd"/>
                      <w:proofErr w:type="gramEnd"/>
                      <w:r>
                        <w:t xml:space="preserve"> targeting local physicians. </w:t>
                      </w:r>
                      <w:proofErr w:type="spellStart"/>
                      <w:proofErr w:type="gramStart"/>
                      <w:r w:rsidR="0087555A">
                        <w:t>i</w:t>
                      </w:r>
                      <w:r>
                        <w:t>cddr,b</w:t>
                      </w:r>
                      <w:proofErr w:type="spellEnd"/>
                      <w:proofErr w:type="gramEnd"/>
                      <w:r w:rsidR="00BD0C4D">
                        <w:t xml:space="preserve"> also publish</w:t>
                      </w:r>
                      <w:r w:rsidR="0087555A">
                        <w:t>es</w:t>
                      </w:r>
                      <w:r w:rsidR="00BD0C4D">
                        <w:t xml:space="preserve"> periodically health science bulletins both in English and Bangla la</w:t>
                      </w:r>
                      <w:r w:rsidR="0087555A">
                        <w:t>n</w:t>
                      </w:r>
                      <w:r w:rsidR="00BD0C4D">
                        <w:t xml:space="preserve">guages which are circulated widely among health care services professionals in Bangladesh. We aim to disseminate our findings through this newsletter. </w:t>
                      </w:r>
                      <w:r>
                        <w:t xml:space="preserve">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8B9021C" w:rsidR="000035D5" w:rsidRDefault="00CF404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8B9021C" w:rsidR="000035D5" w:rsidRDefault="00CF404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5029B6E" w:rsidR="000035D5" w:rsidRDefault="00CF404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5029B6E" w:rsidR="000035D5" w:rsidRDefault="00CF404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B3D7412" w:rsidR="000035D5" w:rsidRDefault="00CF404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B3D7412" w:rsidR="000035D5" w:rsidRDefault="00CF404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0EDF70D" w:rsidR="000035D5" w:rsidRDefault="00CF404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0EDF70D" w:rsidR="000035D5" w:rsidRDefault="00CF404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47B16CE" w:rsidR="000035D5" w:rsidRDefault="00CF404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47B16CE" w:rsidR="000035D5" w:rsidRDefault="00CF404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7FF87" w14:textId="77777777" w:rsidR="006A3C73" w:rsidRDefault="006A3C73" w:rsidP="00F57A3B">
      <w:r>
        <w:separator/>
      </w:r>
    </w:p>
  </w:endnote>
  <w:endnote w:type="continuationSeparator" w:id="0">
    <w:p w14:paraId="53342176" w14:textId="77777777" w:rsidR="006A3C73" w:rsidRDefault="006A3C7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616D5" w14:textId="77777777" w:rsidR="006A3C73" w:rsidRDefault="006A3C73" w:rsidP="00F57A3B">
      <w:r>
        <w:separator/>
      </w:r>
    </w:p>
  </w:footnote>
  <w:footnote w:type="continuationSeparator" w:id="0">
    <w:p w14:paraId="4BEF94C6" w14:textId="77777777" w:rsidR="006A3C73" w:rsidRDefault="006A3C7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75F5"/>
    <w:rsid w:val="00116E71"/>
    <w:rsid w:val="00335779"/>
    <w:rsid w:val="004A3863"/>
    <w:rsid w:val="004A7A57"/>
    <w:rsid w:val="00541C18"/>
    <w:rsid w:val="00580384"/>
    <w:rsid w:val="0069423E"/>
    <w:rsid w:val="006A3C73"/>
    <w:rsid w:val="00785C6C"/>
    <w:rsid w:val="00831ADE"/>
    <w:rsid w:val="00841F25"/>
    <w:rsid w:val="0087555A"/>
    <w:rsid w:val="009364D9"/>
    <w:rsid w:val="00A43F5B"/>
    <w:rsid w:val="00B1067E"/>
    <w:rsid w:val="00BD0C4D"/>
    <w:rsid w:val="00C45E6B"/>
    <w:rsid w:val="00CF404C"/>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Islam, Mohammad Aminul</cp:lastModifiedBy>
  <cp:revision>2</cp:revision>
  <dcterms:created xsi:type="dcterms:W3CDTF">2022-09-05T15:28:00Z</dcterms:created>
  <dcterms:modified xsi:type="dcterms:W3CDTF">2022-09-05T15:28:00Z</dcterms:modified>
</cp:coreProperties>
</file>